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46A3C" w14:textId="0E42F337" w:rsidR="002C29F5" w:rsidRPr="002C29F5" w:rsidRDefault="002C29F5">
      <w:pPr>
        <w:rPr>
          <w:b/>
          <w:bCs/>
        </w:rPr>
      </w:pPr>
      <w:r w:rsidRPr="002C29F5">
        <w:rPr>
          <w:b/>
          <w:bCs/>
        </w:rPr>
        <w:t>PSYCINFO</w:t>
      </w:r>
    </w:p>
    <w:p w14:paraId="726C617D" w14:textId="0971338A" w:rsidR="002C29F5" w:rsidRDefault="002C29F5">
      <w:r w:rsidRPr="002C29F5">
        <w:t>(DE "Hallucinogenic Drugs" OR DE "Bufotenine" OR DE "Lysergic Acid Diethylamide" OR DE "Mescaline" OR DE "Peyote" OR DE "Phencyclidine" OR DE "Psilocybin" DE "Lysergic Acid Diethylamide" OR DE "Mescaline" OR DE "Methylenedioxymethamphetamine"</w:t>
      </w:r>
      <w:r w:rsidR="00630BF8">
        <w:t xml:space="preserve"> </w:t>
      </w:r>
      <w:r w:rsidRPr="002C29F5">
        <w:t>OR TI (“hallucinogen*” OR “bufotenine” OR “mescaline” OR  “peyote” OR “phencyclidine” OR “psilocybin” OR “</w:t>
      </w:r>
      <w:r w:rsidR="00857A48" w:rsidRPr="002C29F5">
        <w:t>lysergic</w:t>
      </w:r>
      <w:r w:rsidRPr="002C29F5">
        <w:t xml:space="preserve"> acid diethylamide” OR N-methyl-3,4-methylenedioxyamphetamine” OR “</w:t>
      </w:r>
      <w:proofErr w:type="spellStart"/>
      <w:r w:rsidRPr="002C29F5">
        <w:t>banisteriopsis</w:t>
      </w:r>
      <w:proofErr w:type="spellEnd"/>
      <w:r w:rsidRPr="002C29F5">
        <w:t>” OR “N,N-dimethyltryptamine” OR “mescaline” OR “LSD” OR “ayahuasca” OR “methylenedioxymethamphetamine” OR “MDMA” OR “dimethyltryptamine” OR “DMT OR “5-MeO-DMT” OR “psychedelic” OR “hallucinogen*”) OR AB (“hallucinogen*” OR “bufotenine” OR “lysergic acid diethylamide” OR “mescaline” OR  “peyote” OR “phencyclidine” OR “psilocybin” OR N-methyl-3,4-methylenedioxyamphetamine” OR “</w:t>
      </w:r>
      <w:proofErr w:type="spellStart"/>
      <w:r w:rsidRPr="002C29F5">
        <w:t>banisteriopsis</w:t>
      </w:r>
      <w:proofErr w:type="spellEnd"/>
      <w:r w:rsidRPr="002C29F5">
        <w:t>” OR “N,N-dimethyltryptamine” OR “mescaline” OR “ayahuasca” OR “methylenedioxymethamphetamine” OR “MDMA” OR “dimethyltryptamine” OR “5-MeO-DMT”)</w:t>
      </w:r>
    </w:p>
    <w:p w14:paraId="60C722F5" w14:textId="7CD66E44" w:rsidR="002C29F5" w:rsidRPr="002C29F5" w:rsidRDefault="002C29F5">
      <w:pPr>
        <w:rPr>
          <w:b/>
          <w:bCs/>
        </w:rPr>
      </w:pPr>
      <w:r w:rsidRPr="002C29F5">
        <w:rPr>
          <w:b/>
          <w:bCs/>
        </w:rPr>
        <w:t>AND</w:t>
      </w:r>
    </w:p>
    <w:p w14:paraId="34EBFA2D" w14:textId="12B1DD94" w:rsidR="0053326F" w:rsidRDefault="002C29F5">
      <w:r w:rsidRPr="002C29F5">
        <w:t>(DE "Clinical Trials" OR DE "Randomized Controlled Trials" OR TI (“clinical trial*" OR “random*” OR “trial” OR “controlled stud*” OR “clinical-stud*” OR “random*” OR “trial” OR “clinical-stud*”</w:t>
      </w:r>
      <w:r w:rsidR="00857A48">
        <w:t xml:space="preserve"> OR “uncontrolled </w:t>
      </w:r>
      <w:r w:rsidR="004B4110">
        <w:t>stud*</w:t>
      </w:r>
      <w:r w:rsidR="00857A48">
        <w:t>” OR “open-label”</w:t>
      </w:r>
      <w:r w:rsidRPr="002C29F5">
        <w:t>)</w:t>
      </w:r>
    </w:p>
    <w:p w14:paraId="7D4EF174" w14:textId="162E1896" w:rsidR="002C29F5" w:rsidRPr="002C29F5" w:rsidRDefault="002C29F5">
      <w:pPr>
        <w:rPr>
          <w:b/>
          <w:bCs/>
        </w:rPr>
      </w:pPr>
      <w:r w:rsidRPr="002C29F5">
        <w:rPr>
          <w:b/>
          <w:bCs/>
        </w:rPr>
        <w:t>NOT</w:t>
      </w:r>
    </w:p>
    <w:p w14:paraId="0171E2E6" w14:textId="0ECE943A" w:rsidR="002C29F5" w:rsidRDefault="002C29F5">
      <w:r w:rsidRPr="002C29F5">
        <w:t>(PO Animal NOT PO Human)</w:t>
      </w:r>
    </w:p>
    <w:p w14:paraId="261932BD" w14:textId="5721272D" w:rsidR="002C29F5" w:rsidRPr="002C29F5" w:rsidRDefault="002C29F5">
      <w:pPr>
        <w:rPr>
          <w:b/>
          <w:bCs/>
        </w:rPr>
      </w:pPr>
      <w:r w:rsidRPr="002C29F5">
        <w:rPr>
          <w:b/>
          <w:bCs/>
        </w:rPr>
        <w:t>NOT</w:t>
      </w:r>
    </w:p>
    <w:p w14:paraId="2DE8D9F7" w14:textId="03DC9B7E" w:rsidR="002C29F5" w:rsidRDefault="002C29F5">
      <w:r>
        <w:t>(Filter for time range</w:t>
      </w:r>
      <w:r w:rsidR="00A81A0B">
        <w:t xml:space="preserve"> 2000-2023</w:t>
      </w:r>
      <w:r>
        <w:t>)</w:t>
      </w:r>
    </w:p>
    <w:p w14:paraId="5D4332F2" w14:textId="760660B4" w:rsidR="002C29F5" w:rsidRDefault="002C29F5"/>
    <w:p w14:paraId="030D5044" w14:textId="60C58390" w:rsidR="002C29F5" w:rsidRPr="002C29F5" w:rsidRDefault="001E6070" w:rsidP="002C29F5">
      <w:pPr>
        <w:rPr>
          <w:b/>
          <w:bCs/>
        </w:rPr>
      </w:pPr>
      <w:r>
        <w:rPr>
          <w:b/>
          <w:bCs/>
        </w:rPr>
        <w:t>PUBMED</w:t>
      </w:r>
    </w:p>
    <w:p w14:paraId="4075C942" w14:textId="77777777" w:rsidR="002C29F5" w:rsidRDefault="002C29F5" w:rsidP="002C29F5">
      <w:r w:rsidRPr="002C29F5">
        <w:t>("Hallucinogens"[Mesh] OR "Lysergic Acid Diethylamide"[Mesh] OR "Psilocybin"[Mesh] OR "N-Methyl-3,4-methylenedioxyamphetamine"[Mesh] OR "</w:t>
      </w:r>
      <w:proofErr w:type="spellStart"/>
      <w:r w:rsidRPr="002C29F5">
        <w:t>Banisteriopsis</w:t>
      </w:r>
      <w:proofErr w:type="spellEnd"/>
      <w:r w:rsidRPr="002C29F5">
        <w:t>"[Mesh] OR "N,N-Dimethyltryptamine"[Mesh] OR "Mescaline"[Mesh] OR “Lysergic-Acid-Diethylamide”[</w:t>
      </w:r>
      <w:proofErr w:type="spellStart"/>
      <w:r w:rsidRPr="002C29F5">
        <w:t>tiab</w:t>
      </w:r>
      <w:proofErr w:type="spellEnd"/>
      <w:r w:rsidRPr="002C29F5">
        <w:t>] OR LSD[</w:t>
      </w:r>
      <w:proofErr w:type="spellStart"/>
      <w:r w:rsidRPr="002C29F5">
        <w:t>ti</w:t>
      </w:r>
      <w:proofErr w:type="spellEnd"/>
      <w:r w:rsidRPr="002C29F5">
        <w:t>] OR Psilocybin[</w:t>
      </w:r>
      <w:proofErr w:type="spellStart"/>
      <w:r w:rsidRPr="002C29F5">
        <w:t>tiab</w:t>
      </w:r>
      <w:proofErr w:type="spellEnd"/>
      <w:r w:rsidRPr="002C29F5">
        <w:t>] OR Ayahuasca[</w:t>
      </w:r>
      <w:proofErr w:type="spellStart"/>
      <w:r w:rsidRPr="002C29F5">
        <w:t>tiab</w:t>
      </w:r>
      <w:proofErr w:type="spellEnd"/>
      <w:r w:rsidRPr="002C29F5">
        <w:t>] OR MDMA[</w:t>
      </w:r>
      <w:proofErr w:type="spellStart"/>
      <w:r w:rsidRPr="002C29F5">
        <w:t>tiab</w:t>
      </w:r>
      <w:proofErr w:type="spellEnd"/>
      <w:r w:rsidRPr="002C29F5">
        <w:t>] OR methylenedioxyamphetamine[</w:t>
      </w:r>
      <w:proofErr w:type="spellStart"/>
      <w:r w:rsidRPr="002C29F5">
        <w:t>tiab</w:t>
      </w:r>
      <w:proofErr w:type="spellEnd"/>
      <w:r w:rsidRPr="002C29F5">
        <w:t>] OR dimethyltryptamine[</w:t>
      </w:r>
      <w:proofErr w:type="spellStart"/>
      <w:r w:rsidRPr="002C29F5">
        <w:t>tiab</w:t>
      </w:r>
      <w:proofErr w:type="spellEnd"/>
      <w:r w:rsidRPr="002C29F5">
        <w:t>] OR DMT[</w:t>
      </w:r>
      <w:proofErr w:type="spellStart"/>
      <w:r w:rsidRPr="002C29F5">
        <w:t>ti</w:t>
      </w:r>
      <w:proofErr w:type="spellEnd"/>
      <w:r w:rsidRPr="002C29F5">
        <w:t>] OR “5-MeO-DMT”[</w:t>
      </w:r>
      <w:proofErr w:type="spellStart"/>
      <w:r w:rsidRPr="002C29F5">
        <w:t>tiab</w:t>
      </w:r>
      <w:proofErr w:type="spellEnd"/>
      <w:r w:rsidRPr="002C29F5">
        <w:t>] OR psychedelic[</w:t>
      </w:r>
      <w:proofErr w:type="spellStart"/>
      <w:r w:rsidRPr="002C29F5">
        <w:t>ti</w:t>
      </w:r>
      <w:proofErr w:type="spellEnd"/>
      <w:r w:rsidRPr="002C29F5">
        <w:t>] OR hallucinogen*[</w:t>
      </w:r>
      <w:proofErr w:type="spellStart"/>
      <w:r w:rsidRPr="002C29F5">
        <w:t>ti</w:t>
      </w:r>
      <w:proofErr w:type="spellEnd"/>
      <w:r w:rsidRPr="002C29F5">
        <w:t>])</w:t>
      </w:r>
    </w:p>
    <w:p w14:paraId="5B06617A" w14:textId="77777777" w:rsidR="002C29F5" w:rsidRDefault="002C29F5" w:rsidP="002C29F5">
      <w:r w:rsidRPr="002C29F5">
        <w:rPr>
          <w:b/>
          <w:bCs/>
        </w:rPr>
        <w:t>AND</w:t>
      </w:r>
    </w:p>
    <w:p w14:paraId="2244029B" w14:textId="1A2182FB" w:rsidR="002C29F5" w:rsidRDefault="002C29F5" w:rsidP="002C29F5">
      <w:r w:rsidRPr="002C29F5">
        <w:t>("Clinical Trial" [Publication Type] OR “controlled-stud</w:t>
      </w:r>
      <w:proofErr w:type="gramStart"/>
      <w:r w:rsidRPr="002C29F5">
        <w:t>*”[</w:t>
      </w:r>
      <w:proofErr w:type="spellStart"/>
      <w:proofErr w:type="gramEnd"/>
      <w:r w:rsidRPr="002C29F5">
        <w:t>tiab</w:t>
      </w:r>
      <w:proofErr w:type="spellEnd"/>
      <w:r w:rsidRPr="002C29F5">
        <w:t xml:space="preserve">] </w:t>
      </w:r>
      <w:r w:rsidR="004B4110" w:rsidRPr="002C29F5">
        <w:t>OR “</w:t>
      </w:r>
      <w:r w:rsidR="004B4110">
        <w:t>open-label</w:t>
      </w:r>
      <w:r w:rsidR="004B4110" w:rsidRPr="002C29F5">
        <w:t>”</w:t>
      </w:r>
      <w:r w:rsidR="004B4110">
        <w:t xml:space="preserve"> </w:t>
      </w:r>
      <w:r w:rsidR="004B4110" w:rsidRPr="002C29F5">
        <w:t>[</w:t>
      </w:r>
      <w:proofErr w:type="spellStart"/>
      <w:r w:rsidR="004B4110" w:rsidRPr="002C29F5">
        <w:t>tiab</w:t>
      </w:r>
      <w:proofErr w:type="spellEnd"/>
      <w:r w:rsidR="004B4110" w:rsidRPr="002C29F5">
        <w:t>] OR “</w:t>
      </w:r>
      <w:r w:rsidR="004B4110">
        <w:t>un</w:t>
      </w:r>
      <w:r w:rsidR="004B4110" w:rsidRPr="002C29F5">
        <w:t>controlled-stud*”[</w:t>
      </w:r>
      <w:proofErr w:type="spellStart"/>
      <w:r w:rsidR="004B4110" w:rsidRPr="002C29F5">
        <w:t>tiab</w:t>
      </w:r>
      <w:proofErr w:type="spellEnd"/>
      <w:r w:rsidR="004B4110" w:rsidRPr="002C29F5">
        <w:t xml:space="preserve">] </w:t>
      </w:r>
      <w:r w:rsidRPr="002C29F5">
        <w:t>OR “clinical-stud*”[</w:t>
      </w:r>
      <w:proofErr w:type="spellStart"/>
      <w:r w:rsidRPr="002C29F5">
        <w:t>tiab</w:t>
      </w:r>
      <w:proofErr w:type="spellEnd"/>
      <w:r w:rsidRPr="002C29F5">
        <w:t>] OR random*[</w:t>
      </w:r>
      <w:proofErr w:type="spellStart"/>
      <w:r w:rsidRPr="002C29F5">
        <w:t>tiab</w:t>
      </w:r>
      <w:proofErr w:type="spellEnd"/>
      <w:r w:rsidRPr="002C29F5">
        <w:t>] OR trial[</w:t>
      </w:r>
      <w:proofErr w:type="spellStart"/>
      <w:r w:rsidRPr="002C29F5">
        <w:t>tiab</w:t>
      </w:r>
      <w:proofErr w:type="spellEnd"/>
      <w:r w:rsidRPr="002C29F5">
        <w:t>])</w:t>
      </w:r>
    </w:p>
    <w:p w14:paraId="6027EB2E" w14:textId="77777777" w:rsidR="00E054A7" w:rsidRDefault="002C29F5" w:rsidP="002C29F5">
      <w:pPr>
        <w:rPr>
          <w:b/>
          <w:bCs/>
        </w:rPr>
      </w:pPr>
      <w:r w:rsidRPr="002C29F5">
        <w:rPr>
          <w:b/>
          <w:bCs/>
        </w:rPr>
        <w:t>NOT</w:t>
      </w:r>
    </w:p>
    <w:p w14:paraId="37C3F035" w14:textId="402B8206" w:rsidR="002C29F5" w:rsidRDefault="002C29F5" w:rsidP="002C29F5">
      <w:r w:rsidRPr="002C29F5">
        <w:t>("Animals"[Mesh] NOT "Humans"[Mesh])</w:t>
      </w:r>
    </w:p>
    <w:p w14:paraId="0A6586C5" w14:textId="77777777" w:rsidR="002C29F5" w:rsidRDefault="002C29F5" w:rsidP="002C29F5">
      <w:r w:rsidRPr="002C29F5">
        <w:rPr>
          <w:b/>
          <w:bCs/>
        </w:rPr>
        <w:t>AND</w:t>
      </w:r>
    </w:p>
    <w:p w14:paraId="6DB8BDB8" w14:textId="545060A5" w:rsidR="002C29F5" w:rsidRDefault="002C29F5" w:rsidP="002C29F5">
      <w:r w:rsidRPr="002C29F5">
        <w:t>(200</w:t>
      </w:r>
      <w:r w:rsidR="00A81A0B">
        <w:t>0</w:t>
      </w:r>
      <w:r w:rsidRPr="002C29F5">
        <w:t>/1/1:3000/12/12[</w:t>
      </w:r>
      <w:proofErr w:type="spellStart"/>
      <w:r w:rsidRPr="002C29F5">
        <w:t>pdat</w:t>
      </w:r>
      <w:proofErr w:type="spellEnd"/>
      <w:r w:rsidRPr="002C29F5">
        <w:t>])</w:t>
      </w:r>
    </w:p>
    <w:p w14:paraId="6CD85D85" w14:textId="1C357C56" w:rsidR="00B66E09" w:rsidRPr="001447F9" w:rsidRDefault="00B66E09" w:rsidP="002C29F5">
      <w:pPr>
        <w:rPr>
          <w:b/>
          <w:bCs/>
        </w:rPr>
      </w:pPr>
    </w:p>
    <w:sectPr w:rsidR="00B66E09" w:rsidRPr="001447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9F5"/>
    <w:rsid w:val="00120E8F"/>
    <w:rsid w:val="001447F9"/>
    <w:rsid w:val="001A0E09"/>
    <w:rsid w:val="001D0182"/>
    <w:rsid w:val="001D51F2"/>
    <w:rsid w:val="001E6070"/>
    <w:rsid w:val="001F21DF"/>
    <w:rsid w:val="002C29F5"/>
    <w:rsid w:val="003C0C68"/>
    <w:rsid w:val="003C55C5"/>
    <w:rsid w:val="004B4110"/>
    <w:rsid w:val="0053326F"/>
    <w:rsid w:val="005554BF"/>
    <w:rsid w:val="005A4618"/>
    <w:rsid w:val="00630BF8"/>
    <w:rsid w:val="0064602D"/>
    <w:rsid w:val="00825032"/>
    <w:rsid w:val="00857A48"/>
    <w:rsid w:val="00860382"/>
    <w:rsid w:val="008608D4"/>
    <w:rsid w:val="00935146"/>
    <w:rsid w:val="00935CBC"/>
    <w:rsid w:val="00973866"/>
    <w:rsid w:val="00A81A0B"/>
    <w:rsid w:val="00AB3F15"/>
    <w:rsid w:val="00B66E09"/>
    <w:rsid w:val="00D74750"/>
    <w:rsid w:val="00DD18BF"/>
    <w:rsid w:val="00DF00D8"/>
    <w:rsid w:val="00E00B83"/>
    <w:rsid w:val="00E054A7"/>
    <w:rsid w:val="00E20A96"/>
    <w:rsid w:val="00EA0C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A4C0A"/>
  <w15:chartTrackingRefBased/>
  <w15:docId w15:val="{9295C230-7BF4-45C8-A459-16F56D045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7</TotalTime>
  <Pages>1</Pages>
  <Words>299</Words>
  <Characters>170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 Brennan</dc:creator>
  <cp:keywords/>
  <dc:description/>
  <cp:lastModifiedBy>Bill Brennan</cp:lastModifiedBy>
  <cp:revision>27</cp:revision>
  <dcterms:created xsi:type="dcterms:W3CDTF">2023-01-09T18:02:00Z</dcterms:created>
  <dcterms:modified xsi:type="dcterms:W3CDTF">2023-06-30T21:17:00Z</dcterms:modified>
</cp:coreProperties>
</file>